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360"/>
        <w:rPr/>
      </w:pP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 xml:space="preserve">Table 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>S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</w:rPr>
        <w:t xml:space="preserve">2. Primers Used for </w:t>
      </w:r>
      <w:r>
        <w:rPr/>
        <w:t>Real-Time RT-PCR</w:t>
      </w:r>
    </w:p>
    <w:tbl>
      <w:tblPr>
        <w:tblW w:w="907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2340"/>
        <w:gridCol w:w="5275"/>
      </w:tblGrid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P2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CAAGGAGATTGAGGTGGAC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ACGAGGCTGTAGACCAGG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B1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ACAAATGTGATCTGACCA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AGACTGTTCTACATTCGTTG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RDX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CCAAGTGATTGGTGCTTCT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GGTGCGCTTCGGGTCTGA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SNK2A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GAGGATAGCCAAGGTTCT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CTGTGGACAAAGCGTTCC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KPNB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GCTTCCTGAAGCTGCCATC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TCAGCCAGACTGGAGAAAG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VIM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GCAAAGCAGGAGTCCACTG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CTGGCGTTCCAGGGACTCA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N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AGGACCAGGTGGAGCAGT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AGGTTGCTGTTCCTCTCA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VDAC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TTGCAGTGGGCTACAGGAC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AGTGCAGTTGGTACCTGAT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DS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CCTTTCCTACAGAGCAAGA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ACGAGGTCCAACCAGCCAC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WHAE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CAGAACTTCCACCAACGCAT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TCAGCGTATCCAGTTCTG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GN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AACCTGGAGCCTTCGATG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GGAGTAGCGAAGCAGGTCC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 xml:space="preserve">API5 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CAGACCTTCAATCCCTCG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TTAGGGAGAACCTGCTCAC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THY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AGGTCCTCTACTTATCCGC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TGCCCTCACACTTGACCA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MGB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AAGAAACTGGGAGAGATGT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CAGGCTTTCCTTTAGCTC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UB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TGAGGTACGTTAGTGTTCGC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TCAGCTGGCTCCATTGTTCT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IP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GCAGGAGTAGTGACAACAG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TCTGAAGGACAGGGCTGT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ARHSP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GTCTACAAAGGAGTCTGC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TAGGTGACCTCGTCGCCTT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DNMT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AGGTGGAGAGTTATGACGAGG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GTAGAATGCCTGATGGTCTG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EIF3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GCTACTTGGAAGTATCAGAGC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TGGTGACAGTGTGGAAGATGC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IST1H1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CCGAAAAAGGCAACCAAGAGTC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sz w:val="22"/>
                <w:szCs w:val="22"/>
              </w:rPr>
              <w:t>GTTTTCACACGCCAGCTTCCTA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NRNPD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CAAGGTTACGGTGGTTATG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ATGACCACCTCGCCTGGAT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DNMT3B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AACAACGGCAAAGACCGAGG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CTGCCACAAGACAAACAGC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DNMT3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TCTTCGTTGGAGGAATGTG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TTCCGCACATGAGCACCTC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TNNB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AAGCAGAGTGCTGAAGGT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TTCCTGAGAGTCCAAAGACAG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HDAC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ATGCACCTGGTGTCCAGAT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TATCCGCTTGTCTGATGCT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MAD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GTTTTGAAGCCGTCTATCAG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AACCACTGTAGAGGTCCATTC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E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AAGATGTCCCTCAGCCTGG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GCTGAGGGAAGTCTTGGAGC</w:t>
            </w:r>
          </w:p>
        </w:tc>
      </w:tr>
      <w:tr>
        <w:trPr>
          <w:trHeight w:val="357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SPA1A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CCTTCGACGTGTCCATCCTGA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CTCCACGAAGTGGTTCACCA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28S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ACTTTGAAGGCCGAAGTG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CTGAACCCGACTCCCTTT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bookmarkStart w:id="0" w:name="_Hlk364327147"/>
            <w:bookmarkStart w:id="1" w:name="OLE_LINK4"/>
            <w:bookmarkStart w:id="2" w:name="OLE_LINK3"/>
            <w:bookmarkEnd w:id="0"/>
            <w:bookmarkEnd w:id="1"/>
            <w:bookmarkEnd w:id="2"/>
            <w:r>
              <w:rPr>
                <w:i/>
                <w:kern w:val="0"/>
                <w:sz w:val="22"/>
                <w:szCs w:val="22"/>
              </w:rPr>
              <w:t>KRT1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TGGGTGGTGAGATCAATGT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GCGGTTCAGTTCCTCTGTC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PAX6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CAGACACAGCCCTCACAAACA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bookmarkStart w:id="3" w:name="OLE_LINK2"/>
            <w:r>
              <w:rPr>
                <w:kern w:val="0"/>
                <w:sz w:val="22"/>
                <w:szCs w:val="22"/>
              </w:rPr>
              <w:t>CGGGAACTTGAACTGGAACTGAC</w:t>
            </w:r>
            <w:bookmarkEnd w:id="3"/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RUNX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GCCCATCGCTTTCAAGGT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CCGAGTAGTTTTCATCATTGCC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HAN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AGAGAACCAGACGCAGGAA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AGGATGAACAAACACCT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FP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bookmarkStart w:id="4" w:name="OLE_LINK1"/>
            <w:r>
              <w:rPr>
                <w:kern w:val="0"/>
                <w:sz w:val="22"/>
                <w:szCs w:val="22"/>
              </w:rPr>
              <w:t>CCATGTACATGAGCACTGTTG</w:t>
            </w:r>
            <w:bookmarkEnd w:id="4"/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CCAATAACTCCTGGTATCC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SOX17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TGACGACCAGAGCCAGACC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ACGACTTGCCCAGCATCTT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DX2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GCAGAGCAAAGGAGA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GGACAGAGCCAGACA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GB5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TCAACACCACCATCTGTGC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CCTTTGAGGAAGAGGAGT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OCT4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CGAACCAGTATCGAGAAC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ACAGAACCACACTCGGAC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NANOG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AACCTCAGCTACAAACAG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GTGGTAGGAAGAGTAAAG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CCND1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TACACCGACAACTCCATCCG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TGGCATTTTGGAGAGGAAGTG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MYC</w:t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Forward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TGGTGCTCCATGAGGAGAC</w:t>
            </w:r>
          </w:p>
        </w:tc>
      </w:tr>
      <w:tr>
        <w:trPr>
          <w:trHeight w:val="375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</w:r>
          </w:p>
        </w:tc>
        <w:tc>
          <w:tcPr>
            <w:tcW w:w="2340" w:type="dxa"/>
            <w:tcBorders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widowControl/>
              <w:jc w:val="right"/>
              <w:rPr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Reverse Sequence:</w:t>
            </w:r>
          </w:p>
        </w:tc>
        <w:tc>
          <w:tcPr>
            <w:tcW w:w="52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ACTCTGACCTTTTGCCAGG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kern w:val="0"/>
          <w:sz w:val="22"/>
          <w:szCs w:val="22"/>
        </w:rPr>
        <w:t xml:space="preserve">FOOTNOTE: These real-time primers were refer to </w:t>
      </w:r>
      <w:r>
        <w:rPr>
          <w:sz w:val="22"/>
          <w:szCs w:val="22"/>
        </w:rPr>
        <w:t>OriGene (</w:t>
      </w:r>
      <w:hyperlink r:id="rId2">
        <w:r>
          <w:rPr>
            <w:rStyle w:val="InternetLink"/>
            <w:kern w:val="0"/>
            <w:sz w:val="22"/>
            <w:szCs w:val="22"/>
          </w:rPr>
          <w:t>http://www.origene.com/</w:t>
        </w:r>
      </w:hyperlink>
      <w:r>
        <w:rPr>
          <w:kern w:val="0"/>
          <w:sz w:val="22"/>
          <w:szCs w:val="22"/>
        </w:rPr>
        <w:t>)</w:t>
      </w:r>
    </w:p>
    <w:p>
      <w:pPr>
        <w:pStyle w:val="Normal"/>
        <w:rPr>
          <w:kern w:val="0"/>
          <w:sz w:val="22"/>
          <w:szCs w:val="22"/>
        </w:rPr>
      </w:pPr>
      <w:r>
        <w:rPr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PGHNO O+ Adv Univers">
    <w:altName w:val="Arial Unicode MS"/>
    <w:charset w:val="86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PGHNO O+ Adv Univers;Arial Unicode MS" w:hAnsi="PGHNO O+ Adv Univers;Arial Unicode MS" w:eastAsia="PGHNO O+ Adv Univers;Arial Unicode MS" w:cs="PGHNO O+ Adv Univers;Arial Unicode MS"/>
      <w:color w:val="000000"/>
      <w:sz w:val="24"/>
      <w:szCs w:val="24"/>
      <w:lang w:val="en-US" w:eastAsia="zh-CN" w:bidi="ar-SA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rigene.com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07:45:00Z</dcterms:created>
  <dc:creator>apple</dc:creator>
  <dc:description/>
  <cp:keywords/>
  <dc:language>en-US</dc:language>
  <cp:lastModifiedBy>apple</cp:lastModifiedBy>
  <dcterms:modified xsi:type="dcterms:W3CDTF">2013-12-14T04:03:00Z</dcterms:modified>
  <cp:revision>24</cp:revision>
  <dc:subject/>
  <dc:title>Supplementary Table 2</dc:title>
</cp:coreProperties>
</file>